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2DD39" w14:textId="501C5D1C" w:rsidR="00E429C0" w:rsidRDefault="00DE14F6" w:rsidP="00DE14F6">
      <w:pPr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Toc47880173"/>
      <w:bookmarkStart w:id="1" w:name="_Hlk57411776"/>
      <w:r w:rsidRPr="00DE14F6">
        <w:rPr>
          <w:rFonts w:ascii="Times New Roman" w:hAnsi="Times New Roman" w:cs="Times New Roman"/>
          <w:b/>
          <w:bCs/>
          <w:sz w:val="22"/>
          <w:szCs w:val="24"/>
        </w:rPr>
        <w:t>Supplemental Table 12. Pooled intraclass correlation coefficient for energy and nutrients stratified by time interval</w:t>
      </w:r>
      <w:bookmarkEnd w:id="0"/>
      <w:r w:rsidR="00E1770C">
        <w:rPr>
          <w:rFonts w:ascii="Times New Roman" w:hAnsi="Times New Roman" w:cs="Times New Roman"/>
          <w:b/>
          <w:bCs/>
          <w:sz w:val="22"/>
          <w:szCs w:val="24"/>
        </w:rPr>
        <w:t xml:space="preserve"> (6 months</w:t>
      </w:r>
      <w:r w:rsidR="003B285D">
        <w:rPr>
          <w:rFonts w:ascii="Times New Roman" w:hAnsi="Times New Roman" w:cs="Times New Roman"/>
          <w:b/>
          <w:bCs/>
          <w:sz w:val="22"/>
          <w:szCs w:val="24"/>
        </w:rPr>
        <w:t xml:space="preserve"> as cut-point</w:t>
      </w:r>
      <w:r w:rsidR="00E1770C">
        <w:rPr>
          <w:rFonts w:ascii="Times New Roman" w:hAnsi="Times New Roman" w:cs="Times New Roman"/>
          <w:b/>
          <w:bCs/>
          <w:sz w:val="22"/>
          <w:szCs w:val="24"/>
        </w:rPr>
        <w:t xml:space="preserve">) </w:t>
      </w:r>
      <w:r w:rsidR="00EF3A1D">
        <w:rPr>
          <w:rFonts w:ascii="Times New Roman" w:hAnsi="Times New Roman" w:cs="Times New Roman"/>
          <w:b/>
          <w:bCs/>
          <w:sz w:val="22"/>
          <w:szCs w:val="24"/>
        </w:rPr>
        <w:t>*</w:t>
      </w:r>
    </w:p>
    <w:tbl>
      <w:tblPr>
        <w:tblW w:w="14581" w:type="dxa"/>
        <w:tblLook w:val="04A0" w:firstRow="1" w:lastRow="0" w:firstColumn="1" w:lastColumn="0" w:noHBand="0" w:noVBand="1"/>
      </w:tblPr>
      <w:tblGrid>
        <w:gridCol w:w="1418"/>
        <w:gridCol w:w="2070"/>
        <w:gridCol w:w="526"/>
        <w:gridCol w:w="531"/>
        <w:gridCol w:w="2291"/>
        <w:gridCol w:w="526"/>
        <w:gridCol w:w="531"/>
        <w:gridCol w:w="2352"/>
        <w:gridCol w:w="396"/>
        <w:gridCol w:w="531"/>
        <w:gridCol w:w="2352"/>
        <w:gridCol w:w="526"/>
        <w:gridCol w:w="531"/>
      </w:tblGrid>
      <w:tr w:rsidR="00704EF1" w:rsidRPr="00E1770C" w14:paraId="62792424" w14:textId="77777777" w:rsidTr="00704EF1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27237BB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trient</w:t>
            </w:r>
          </w:p>
        </w:tc>
        <w:tc>
          <w:tcPr>
            <w:tcW w:w="64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218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≤ 6 months</w:t>
            </w:r>
          </w:p>
        </w:tc>
        <w:tc>
          <w:tcPr>
            <w:tcW w:w="6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364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 6 months</w:t>
            </w:r>
          </w:p>
        </w:tc>
      </w:tr>
      <w:tr w:rsidR="00704EF1" w:rsidRPr="00E1770C" w14:paraId="6AA21CE4" w14:textId="77777777" w:rsidTr="00704EF1">
        <w:trPr>
          <w:trHeight w:val="28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72AF" w14:textId="77777777" w:rsidR="00704EF1" w:rsidRPr="00E1770C" w:rsidRDefault="00704EF1" w:rsidP="00704E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9C3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880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482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ude</w:t>
            </w: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420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-adjusted</w:t>
            </w:r>
          </w:p>
        </w:tc>
      </w:tr>
      <w:tr w:rsidR="00704EF1" w:rsidRPr="00E1770C" w14:paraId="1D891E2A" w14:textId="77777777" w:rsidTr="00704EF1">
        <w:trPr>
          <w:trHeight w:val="280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52D5" w14:textId="77777777" w:rsidR="00704EF1" w:rsidRPr="00E1770C" w:rsidRDefault="00704EF1" w:rsidP="00704E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A6D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A04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A36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779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C4A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FF6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F55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FBC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D8F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1CE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CC (95% CI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757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D12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E177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704EF1" w:rsidRPr="00E1770C" w14:paraId="2B311B23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E5E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CFE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 (0.701, 0.79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8EB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968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261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F58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211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C39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 (0.566, 0.75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9B6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6C1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203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EB5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45E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67E3660D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E95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012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627, 0.72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1EB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365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8C5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9 (0.451, 0.65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4B1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590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0B9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70, 0.67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02C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A09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132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51, 0.67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7A7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E82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</w:t>
            </w:r>
          </w:p>
        </w:tc>
      </w:tr>
      <w:tr w:rsidR="00704EF1" w:rsidRPr="00E1770C" w14:paraId="016C2B85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F5E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C8C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606, 0.72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720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5A6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C00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 (0.391, 0.65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510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C29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685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556, 0.67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4BA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B19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AD9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84, 0.67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765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CFA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</w:tr>
      <w:tr w:rsidR="00704EF1" w:rsidRPr="00E1770C" w14:paraId="78813358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309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F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995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7 (0.570, 0.69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FE6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A7F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17E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1 (0.411, 0.71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DD3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8CF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3DC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6 (0.603, 0.68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3D5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B72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5C7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570, 0.71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CDB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1EE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</w:tr>
      <w:tr w:rsidR="00704EF1" w:rsidRPr="00E1770C" w14:paraId="150CCDDC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65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F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461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84, 0.72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4D9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BD3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4C8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 (0.426, 0.71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F8C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69D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59D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4 (0.527, 0.70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375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1BE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5CD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 (0.458, 0.65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923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557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  <w:tr w:rsidR="00704EF1" w:rsidRPr="00E1770C" w14:paraId="7F7575D4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236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D06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6 (0.633, 0.75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0E6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8EF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202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472, 0.76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29A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B43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DBC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5 (0.554, 0.76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D3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484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85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51, 0.71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E6F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38E4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</w:t>
            </w:r>
          </w:p>
        </w:tc>
      </w:tr>
      <w:tr w:rsidR="00704EF1" w:rsidRPr="00E1770C" w14:paraId="31BC8268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4FE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735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7 (-0.01, 0.83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62B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C4D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B10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CDC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37B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3AF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2 (0.626, 0.81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637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4E8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694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5 (0.591, 0.76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1AB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9D1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704EF1" w:rsidRPr="00E1770C" w14:paraId="15D0ED7B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A8F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2B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169, 0.8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64B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F1E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302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 (0.527, 0.71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670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077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F40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 (0.653, 0.73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EF2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AF3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805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5B7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720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07EF64A5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3BF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fa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042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6 (0.596, 0.79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D1D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DDA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5B3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B5E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610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FCC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5 (0.390, 0.57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DAE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A93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03F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3 (0.360, 0.57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C69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661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0421B76F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B5F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olester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2B5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590, 0.73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1F9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ABA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8C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 (0.490, 0.68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9C6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042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96E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 (0.586, 0.705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A36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D34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4265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55, 0.68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498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6D8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</w:tr>
      <w:tr w:rsidR="00704EF1" w:rsidRPr="00E1770C" w14:paraId="16A841D1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BE7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D9D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7F9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B5E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23A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C6B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166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131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 (0.459, 0.846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20E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504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576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370, 0.83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554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E46A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 w:rsidR="00704EF1" w:rsidRPr="00E1770C" w14:paraId="0CF50B2B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B2A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DF0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4 (0.617, 0.74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D0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DB9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E4D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 (0.486, 0.70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A90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75D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DD2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 (0.574, 0.75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995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1C2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1E6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 (0.562, 0.73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AF1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AC0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1</w:t>
            </w:r>
          </w:p>
        </w:tc>
      </w:tr>
      <w:tr w:rsidR="00704EF1" w:rsidRPr="00E1770C" w14:paraId="4FE4C807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31C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AD1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418, 0.62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0B7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CD3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CAB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6FF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84B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317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 (0.575, 0.74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FCB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122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774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607, 0.74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A41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53F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1F81BB1D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8F3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ga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B5D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5 (0.547, 0.82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3E9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05B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3BC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9DB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D18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879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 (0.593, 0.78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DFD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D3C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8A1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9 (0.747, 0.80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CC0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23F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75DCB2D6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1A5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FDB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8 (0.057, 0.79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F8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6F6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196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C9A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BC1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0B8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 (0.351, 0.64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60C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8BD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6CA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6A6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CC4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6D3B954C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A82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26C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 (0.637, 0.75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749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ABD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13C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488, 0.75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57E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D46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D9C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604, 0.72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5C2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80B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BA1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591, 0.75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587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FCA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6</w:t>
            </w:r>
          </w:p>
        </w:tc>
      </w:tr>
      <w:tr w:rsidR="00704EF1" w:rsidRPr="00E1770C" w14:paraId="251EA8FE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68A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21E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2 (0.749, 0.87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BD2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F17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29B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0 (0.707, 0.86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0FE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A9C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B64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8 (0.705, 0.84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79F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C1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A02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3 (0.717, 0.86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2AB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CF4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5</w:t>
            </w:r>
          </w:p>
        </w:tc>
      </w:tr>
      <w:tr w:rsidR="00704EF1" w:rsidRPr="00E1770C" w14:paraId="4B42FB0B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D5B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A53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 (0.515, 0.72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4A1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E15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CA8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4 (0.317, 0.79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585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C28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FAE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509, 0.70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4B4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0CA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5A6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424, 0.72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054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5135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704EF1" w:rsidRPr="00E1770C" w14:paraId="7EE0DD42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AF0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tin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B90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432, 0.73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0E9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C66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AB8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 (0.300, 0.70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C1D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3B9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95B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508, 0.65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FA6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28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2DA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8 (0.409, 0.6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4E3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C17F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</w:tr>
      <w:tr w:rsidR="00704EF1" w:rsidRPr="00E1770C" w14:paraId="38DA5E03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2E7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rotene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ED2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8 (0.407, 0.72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042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60F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008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020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945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8FD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 (0.504, 0.75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40E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483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65C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2 (0.328, 0.65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A26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6E19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2</w:t>
            </w:r>
          </w:p>
        </w:tc>
      </w:tr>
      <w:tr w:rsidR="00704EF1" w:rsidRPr="00E1770C" w14:paraId="4389C8A2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7D6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Carote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540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5 (0.651, 0.84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686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46A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ACA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BA3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B74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5DE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603, 0.69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5B9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35E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93E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3 (0.456, 0.73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A1D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9B96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</w:t>
            </w:r>
          </w:p>
        </w:tc>
      </w:tr>
      <w:tr w:rsidR="00704EF1" w:rsidRPr="00E1770C" w14:paraId="7B2CEF2B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B52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C1B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9 (0.602, 0.74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D76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AA2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CAE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468, 0.77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864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893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F5F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55, 0.73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0A8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F32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9F9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7 (0.484, 0.73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940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CC2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9</w:t>
            </w:r>
          </w:p>
        </w:tc>
      </w:tr>
      <w:tr w:rsidR="00704EF1" w:rsidRPr="00E1770C" w14:paraId="3C444938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351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7F9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 (0.529, 0.61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606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0B0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08A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9 (0.311, 0.60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955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DED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123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 (0.586, 0.885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2EA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ADB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E2D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9 (0.404, 0.87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ED0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DAF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5</w:t>
            </w:r>
          </w:p>
        </w:tc>
      </w:tr>
      <w:tr w:rsidR="00704EF1" w:rsidRPr="00E1770C" w14:paraId="2A089D7F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C86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EAB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 (0.565, 0.74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741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B1B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750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3 (0.321, 0.67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36B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A69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5A0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1 (0.535, 0.75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A855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9A2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7B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2 (0.489, 0.74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320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74F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4</w:t>
            </w:r>
          </w:p>
        </w:tc>
      </w:tr>
      <w:tr w:rsidR="00704EF1" w:rsidRPr="00E1770C" w14:paraId="036EBC1C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E29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58F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 (0.141, 0.83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496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0BC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817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D0E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095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29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0 (0.672, 0.745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D22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756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58E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FB5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401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7D7C8DD5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1F4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ami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3EA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6 (0.567, 0.69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BF0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222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83D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7 (0.419, 0.79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CB9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DB9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FBD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6 (0.568, 0.67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215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724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0B6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6 (0.439, 0.70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DF9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586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 w:rsidR="00704EF1" w:rsidRPr="00E1770C" w14:paraId="1CED4011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0E8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iboflavin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1FE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77, 0.68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8AE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A8C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190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 (0.194, 0.55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3FF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001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050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7 (0.623, 0.74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4CC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BA6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ACC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502, 0.7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14E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D95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8</w:t>
            </w:r>
          </w:p>
        </w:tc>
      </w:tr>
      <w:tr w:rsidR="00704EF1" w:rsidRPr="00E1770C" w14:paraId="30E66EF0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951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165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66, 0.72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5EB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CBD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52B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9 (0.329, 0.55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A459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AF8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FF8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 (0.616, 0.73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68D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933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64A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21, 0.72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DD1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CDE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8</w:t>
            </w:r>
          </w:p>
        </w:tc>
      </w:tr>
      <w:tr w:rsidR="00704EF1" w:rsidRPr="00E1770C" w14:paraId="2A939F88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BA5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itamin B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5F1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476, 0.72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14D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A47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6F0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9 (0.274, 0.61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2F4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4DD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81F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9 (0.508, 0.90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23F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AEC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CFA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6 (0.559, 0.87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BDB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70E1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704EF1" w:rsidRPr="00E1770C" w14:paraId="0D6C4020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F9D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F03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 (0.528, 0.69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47D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CED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E01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 (0.309, 0.54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E7F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EAD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B96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 (0.573, 0.718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DF0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2E7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6F1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 (0.561, 0.73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63E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69F5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</w:t>
            </w:r>
          </w:p>
        </w:tc>
      </w:tr>
      <w:tr w:rsidR="00704EF1" w:rsidRPr="00E1770C" w14:paraId="7C20DD0D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CBD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C42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7 (0.455, 0.67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1BB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899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CDA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9 (0.370, 0.67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662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6C0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B57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 (0.495, 0.84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7D6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DD3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758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2 (0.501, 0.83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401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AAF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</w:tr>
      <w:tr w:rsidR="00704EF1" w:rsidRPr="00E1770C" w14:paraId="393A1998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457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D47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0 (0.587, 0.72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DAC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2CC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0E8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6 (0.346, 0.74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3B2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B5B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D49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 (0.583, 0.730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9E0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CE5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36C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9 (0.482, 0.72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23B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547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1CE2F060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B73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4D2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3 (0.616, 0.77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C60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34F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988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410, 0.80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505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ABE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2FC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1 (0.521, 0.72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1A1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C9E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7B7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 (0.423, 0.735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8B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6D4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</w:tr>
      <w:tr w:rsidR="00704EF1" w:rsidRPr="00E1770C" w14:paraId="520D796A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5EB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F25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 (0.598, 0.70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AA0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BD4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5F1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8 (0.442, 0.789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1EE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F93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4F2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2 (0.552, 0.68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967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202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B9A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 (0.553, 0.714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0F5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7EB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</w:tr>
      <w:tr w:rsidR="00704EF1" w:rsidRPr="00E1770C" w14:paraId="7C7E3275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BB2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041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562, 0.71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B06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44E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1CB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 (0.479, 0.71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BD4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BDE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816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8 (0.563, 0.701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9D5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162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950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5 (0.455, 0.60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3CF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4FF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</w:t>
            </w:r>
          </w:p>
        </w:tc>
      </w:tr>
      <w:tr w:rsidR="00704EF1" w:rsidRPr="00E1770C" w14:paraId="47831FD2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A52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52F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3 (0.519, 0.64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5F8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403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622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4 (0.330, 0.546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931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9FA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3EA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 (0.549, 0.653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981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8B8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D11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 (0.514, 0.67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670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0F9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4</w:t>
            </w:r>
          </w:p>
        </w:tc>
      </w:tr>
      <w:tr w:rsidR="00704EF1" w:rsidRPr="00E1770C" w14:paraId="5F1ACEAC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A0D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507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 (0.610, 0.732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87B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CCE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933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105F7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8091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F81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 (0.602, 0.692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6EA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57F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055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519D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D5A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04EF1" w:rsidRPr="00E1770C" w14:paraId="791397E0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764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3FF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2 (0.630, 0.793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512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130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761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111, 0.88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30F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463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D24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502, 0.719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50D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96B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42F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 (0.455, 0.77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34E6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467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</w:tr>
      <w:tr w:rsidR="00704EF1" w:rsidRPr="00E1770C" w14:paraId="4C868957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593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9CE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 (0.483, 0.73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393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6FF0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2C6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E3BC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551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7E7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 (0.498, 0.677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C2B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B902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4E3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 (0.544, 0.711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F25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DE2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</w:tr>
      <w:tr w:rsidR="00704EF1" w:rsidRPr="00E1770C" w14:paraId="58A7C759" w14:textId="77777777" w:rsidTr="00704EF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A76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0E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 (0.580, 0.698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2DE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330F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CA79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 (0.466, 0.87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5FE4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A928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6323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4 (0.318, 0.854)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F615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383A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F68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 (0.322, 0.820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F46E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1A2B" w14:textId="77777777" w:rsidR="00704EF1" w:rsidRPr="00E1770C" w:rsidRDefault="00704EF1" w:rsidP="00704E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77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</w:tr>
    </w:tbl>
    <w:p w14:paraId="66CF73E8" w14:textId="325A06C5" w:rsidR="00DE14F6" w:rsidRDefault="00EF3A1D" w:rsidP="00EF3A1D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>*</w:t>
      </w:r>
      <w:r w:rsidRPr="00EF3A1D">
        <w:rPr>
          <w:rFonts w:ascii="Times New Roman" w:hAnsi="Times New Roman" w:cs="Times New Roman"/>
          <w:sz w:val="18"/>
          <w:szCs w:val="18"/>
        </w:rPr>
        <w:t xml:space="preserve"> </w:t>
      </w:r>
      <w:r w:rsidRPr="00251AFB">
        <w:rPr>
          <w:rFonts w:ascii="Times New Roman" w:hAnsi="Times New Roman" w:cs="Times New Roman"/>
          <w:sz w:val="18"/>
          <w:szCs w:val="18"/>
        </w:rPr>
        <w:t>CI, confidence interval; N/A: not available</w:t>
      </w:r>
    </w:p>
    <w:p w14:paraId="42C279C6" w14:textId="77777777" w:rsidR="00704EF1" w:rsidRPr="00704EF1" w:rsidRDefault="00704EF1" w:rsidP="00EF3A1D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704EF1" w:rsidRPr="00704EF1" w:rsidSect="00DE14F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0D1F5" w14:textId="77777777" w:rsidR="00C84F17" w:rsidRDefault="00C84F17" w:rsidP="00DE14F6">
      <w:r>
        <w:separator/>
      </w:r>
    </w:p>
  </w:endnote>
  <w:endnote w:type="continuationSeparator" w:id="0">
    <w:p w14:paraId="2861F862" w14:textId="77777777" w:rsidR="00C84F17" w:rsidRDefault="00C84F17" w:rsidP="00DE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9FEC7" w14:textId="77777777" w:rsidR="00C84F17" w:rsidRDefault="00C84F17" w:rsidP="00DE14F6">
      <w:r>
        <w:separator/>
      </w:r>
    </w:p>
  </w:footnote>
  <w:footnote w:type="continuationSeparator" w:id="0">
    <w:p w14:paraId="02D8CDE0" w14:textId="77777777" w:rsidR="00C84F17" w:rsidRDefault="00C84F17" w:rsidP="00DE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9A"/>
    <w:rsid w:val="003B285D"/>
    <w:rsid w:val="00704EF1"/>
    <w:rsid w:val="00787B5F"/>
    <w:rsid w:val="00AD109A"/>
    <w:rsid w:val="00BF150F"/>
    <w:rsid w:val="00C163F1"/>
    <w:rsid w:val="00C61597"/>
    <w:rsid w:val="00C84F17"/>
    <w:rsid w:val="00D13BD0"/>
    <w:rsid w:val="00D35999"/>
    <w:rsid w:val="00DE14F6"/>
    <w:rsid w:val="00E1770C"/>
    <w:rsid w:val="00E429C0"/>
    <w:rsid w:val="00EF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C2970"/>
  <w15:chartTrackingRefBased/>
  <w15:docId w15:val="{869268D3-47C6-4810-8B55-D4115750B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7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27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qi</dc:creator>
  <cp:keywords/>
  <dc:description/>
  <cp:lastModifiedBy>cui qi</cp:lastModifiedBy>
  <cp:revision>7</cp:revision>
  <dcterms:created xsi:type="dcterms:W3CDTF">2020-08-14T17:41:00Z</dcterms:created>
  <dcterms:modified xsi:type="dcterms:W3CDTF">2020-11-29T03:48:00Z</dcterms:modified>
</cp:coreProperties>
</file>